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dditional file 1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  <w:t>Components of the APACHE IV mortality prediction model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hysiologic parameters: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ectal temperature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an arterial pressure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eart rate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espiratory rate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A-aDO2 (FiO2 </w:t>
      </w:r>
      <w:r>
        <w:rPr>
          <w:rFonts w:cs="Arial" w:ascii="Arial" w:hAnsi="Arial"/>
          <w:sz w:val="20"/>
          <w:szCs w:val="20"/>
          <w:u w:val="single"/>
        </w:rPr>
        <w:t>&gt;</w:t>
      </w:r>
      <w:r>
        <w:rPr>
          <w:rFonts w:cs="Arial" w:ascii="Arial" w:hAnsi="Arial"/>
          <w:sz w:val="20"/>
          <w:szCs w:val="20"/>
        </w:rPr>
        <w:t xml:space="preserve"> 0.5) or PaO2 (FiO2 &lt; 0.5)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erum Na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lucose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ematocrit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BC coung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erum Cr (2 scales – with and without acute kidney injury)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rine output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UN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ilirubin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lbumin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cid base status, using a grid that includes pH and PaCO2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eurologic performance, based on the components of the Glasgow Coma Scale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ge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hronic health conditions:</w:t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IDS</w:t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epatic failure</w:t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ymphoma</w:t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tastatic cancer</w:t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eukemia/multiple myeloma</w:t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mmunosuppression</w:t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irrhosi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6T09:15:00Z</dcterms:created>
  <dc:creator>Krinsley, James</dc:creator>
  <dc:description/>
  <cp:keywords/>
  <dc:language>en-US</dc:language>
  <cp:lastModifiedBy>MPACANA</cp:lastModifiedBy>
  <dcterms:modified xsi:type="dcterms:W3CDTF">2017-05-03T00:5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